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FD1CD" w14:textId="0D633F1F" w:rsidR="00B7366E" w:rsidRPr="0098245A" w:rsidRDefault="00B7366E" w:rsidP="002A7466">
      <w:pPr>
        <w:spacing w:after="0" w:line="240" w:lineRule="auto"/>
        <w:rPr>
          <w:sz w:val="28"/>
        </w:rPr>
      </w:pPr>
      <w:r w:rsidRPr="005502FF">
        <w:rPr>
          <w:b/>
          <w:sz w:val="28"/>
        </w:rPr>
        <w:t>Questionnaire</w:t>
      </w:r>
      <w:r w:rsidR="00B63C0F">
        <w:rPr>
          <w:b/>
          <w:sz w:val="28"/>
        </w:rPr>
        <w:t>-</w:t>
      </w:r>
      <w:r w:rsidR="00E7307B">
        <w:rPr>
          <w:b/>
          <w:sz w:val="28"/>
        </w:rPr>
        <w:t>F</w:t>
      </w:r>
      <w:r w:rsidR="00B63C0F">
        <w:rPr>
          <w:b/>
          <w:sz w:val="28"/>
        </w:rPr>
        <w:t>eedback</w:t>
      </w:r>
      <w:r w:rsidRPr="005502FF">
        <w:rPr>
          <w:b/>
          <w:sz w:val="28"/>
        </w:rPr>
        <w:t xml:space="preserve"> for </w:t>
      </w:r>
      <w:r w:rsidR="005502FF" w:rsidRPr="005502FF">
        <w:rPr>
          <w:b/>
          <w:sz w:val="28"/>
        </w:rPr>
        <w:t>P</w:t>
      </w:r>
      <w:r w:rsidRPr="005502FF">
        <w:rPr>
          <w:b/>
          <w:sz w:val="28"/>
        </w:rPr>
        <w:t>articipants</w:t>
      </w:r>
      <w:r w:rsidRPr="0098245A">
        <w:rPr>
          <w:sz w:val="28"/>
        </w:rPr>
        <w:t xml:space="preserve"> </w:t>
      </w:r>
    </w:p>
    <w:p w14:paraId="0943BE67" w14:textId="77777777" w:rsidR="00837AA6" w:rsidRDefault="00837AA6" w:rsidP="002A7466">
      <w:pPr>
        <w:spacing w:after="0" w:line="240" w:lineRule="auto"/>
        <w:rPr>
          <w:i/>
          <w:u w:val="single"/>
        </w:rPr>
      </w:pPr>
    </w:p>
    <w:p w14:paraId="06EC32B7" w14:textId="77777777" w:rsidR="00837AA6" w:rsidRDefault="00B348CE" w:rsidP="002A7466">
      <w:pPr>
        <w:spacing w:after="0" w:line="240" w:lineRule="auto"/>
      </w:pPr>
      <w:r w:rsidRPr="00B348CE">
        <w:rPr>
          <w:i/>
          <w:u w:val="single"/>
        </w:rPr>
        <w:t>Script:</w:t>
      </w:r>
      <w:r>
        <w:t xml:space="preserve"> </w:t>
      </w:r>
    </w:p>
    <w:p w14:paraId="0954E95B" w14:textId="5191C8B4" w:rsidR="00837AA6" w:rsidRDefault="00B7366E" w:rsidP="002A7466">
      <w:pPr>
        <w:spacing w:after="0" w:line="240" w:lineRule="auto"/>
      </w:pPr>
      <w:r>
        <w:t>Thank you for agreeing to take part in this s</w:t>
      </w:r>
      <w:r w:rsidR="002A7466">
        <w:t>tudy</w:t>
      </w:r>
      <w:r>
        <w:t xml:space="preserve">. This survey will ask you about your views on the </w:t>
      </w:r>
      <w:r w:rsidR="00B63C0F">
        <w:t>K-color test.</w:t>
      </w:r>
    </w:p>
    <w:p w14:paraId="370409FF" w14:textId="77777777" w:rsidR="00837AA6" w:rsidRDefault="00837AA6" w:rsidP="002A7466">
      <w:pPr>
        <w:spacing w:after="0" w:line="240" w:lineRule="auto"/>
      </w:pPr>
    </w:p>
    <w:p w14:paraId="2C506A8F" w14:textId="38242CA2" w:rsidR="00B7366E" w:rsidRDefault="00B7366E" w:rsidP="002A7466">
      <w:pPr>
        <w:spacing w:after="0" w:line="240" w:lineRule="auto"/>
      </w:pPr>
      <w:r>
        <w:t xml:space="preserve">All responses that you provide will remain confidential and no identifying information will be published. This survey is expected to take approximately </w:t>
      </w:r>
      <w:r w:rsidR="00A81200">
        <w:t>3</w:t>
      </w:r>
      <w:r>
        <w:t xml:space="preserve"> minutes.</w:t>
      </w:r>
    </w:p>
    <w:p w14:paraId="270BFA98" w14:textId="77777777" w:rsidR="002A7466" w:rsidRDefault="002A7466" w:rsidP="002A7466">
      <w:pPr>
        <w:spacing w:after="0" w:line="240" w:lineRule="auto"/>
      </w:pPr>
    </w:p>
    <w:p w14:paraId="1BB8AC2F" w14:textId="5473B01E" w:rsidR="00E34737" w:rsidRPr="00E34737" w:rsidRDefault="00E34737" w:rsidP="002A7466">
      <w:pPr>
        <w:spacing w:after="0" w:line="240" w:lineRule="auto"/>
        <w:rPr>
          <w:b/>
        </w:rPr>
      </w:pPr>
      <w:r w:rsidRPr="00E34737">
        <w:rPr>
          <w:b/>
        </w:rPr>
        <w:t>Participant ID:</w:t>
      </w:r>
      <w:r w:rsidR="00837AA6">
        <w:rPr>
          <w:b/>
        </w:rPr>
        <w:tab/>
      </w:r>
      <w:r w:rsidR="00837AA6">
        <w:rPr>
          <w:b/>
        </w:rPr>
        <w:tab/>
      </w:r>
      <w:r w:rsidR="00837AA6">
        <w:rPr>
          <w:b/>
        </w:rPr>
        <w:tab/>
      </w:r>
      <w:r w:rsidRPr="00E34737">
        <w:rPr>
          <w:b/>
        </w:rPr>
        <w:t>___________________</w:t>
      </w:r>
      <w:r>
        <w:rPr>
          <w:b/>
        </w:rPr>
        <w:t>_</w:t>
      </w:r>
    </w:p>
    <w:p w14:paraId="13D5238D" w14:textId="7472481B" w:rsidR="00CF0591" w:rsidRDefault="00E34737" w:rsidP="002A7466">
      <w:pPr>
        <w:spacing w:after="0" w:line="240" w:lineRule="auto"/>
        <w:rPr>
          <w:b/>
        </w:rPr>
      </w:pPr>
      <w:r w:rsidRPr="00E34737">
        <w:rPr>
          <w:b/>
        </w:rPr>
        <w:t>Date:</w:t>
      </w:r>
      <w:r w:rsidR="00837AA6">
        <w:rPr>
          <w:b/>
        </w:rPr>
        <w:tab/>
      </w:r>
      <w:r w:rsidR="00837AA6">
        <w:rPr>
          <w:b/>
        </w:rPr>
        <w:tab/>
      </w:r>
      <w:r w:rsidR="00837AA6">
        <w:rPr>
          <w:b/>
        </w:rPr>
        <w:tab/>
      </w:r>
      <w:r w:rsidR="00837AA6">
        <w:rPr>
          <w:b/>
        </w:rPr>
        <w:tab/>
        <w:t>____________________</w:t>
      </w:r>
    </w:p>
    <w:p w14:paraId="41D53230" w14:textId="77777777" w:rsidR="002A7466" w:rsidRPr="002A7466" w:rsidRDefault="002A7466" w:rsidP="002A7466">
      <w:pPr>
        <w:spacing w:after="0" w:line="240" w:lineRule="auto"/>
        <w:rPr>
          <w:b/>
        </w:rPr>
      </w:pPr>
    </w:p>
    <w:p w14:paraId="71F6356C" w14:textId="73463C49" w:rsidR="00071BE0" w:rsidRPr="002633F7" w:rsidRDefault="00071BE0" w:rsidP="00071BE0">
      <w:pPr>
        <w:pStyle w:val="a3"/>
        <w:numPr>
          <w:ilvl w:val="0"/>
          <w:numId w:val="1"/>
        </w:numPr>
        <w:spacing w:after="0" w:line="240" w:lineRule="auto"/>
        <w:rPr>
          <w:rFonts w:eastAsia="Calibri" w:cs="Times New Roman"/>
          <w:szCs w:val="24"/>
        </w:rPr>
      </w:pPr>
      <w:r w:rsidRPr="002633F7">
        <w:rPr>
          <w:rFonts w:eastAsia="Calibri" w:cs="Times New Roman"/>
          <w:szCs w:val="24"/>
        </w:rPr>
        <w:t xml:space="preserve"> </w:t>
      </w:r>
      <w:r w:rsidR="00B63C0F">
        <w:rPr>
          <w:rFonts w:eastAsia="Calibri" w:cs="Times New Roman"/>
          <w:szCs w:val="24"/>
        </w:rPr>
        <w:t>H</w:t>
      </w:r>
      <w:r w:rsidRPr="002633F7">
        <w:rPr>
          <w:rFonts w:eastAsia="Calibri" w:cs="Times New Roman"/>
          <w:szCs w:val="24"/>
        </w:rPr>
        <w:t xml:space="preserve">ow </w:t>
      </w:r>
      <w:r w:rsidR="00B63C0F">
        <w:rPr>
          <w:rFonts w:eastAsia="Calibri" w:cs="Times New Roman"/>
          <w:szCs w:val="24"/>
        </w:rPr>
        <w:t xml:space="preserve">feasible do </w:t>
      </w:r>
      <w:r w:rsidRPr="002633F7">
        <w:rPr>
          <w:rFonts w:eastAsia="Calibri" w:cs="Times New Roman"/>
          <w:szCs w:val="24"/>
        </w:rPr>
        <w:t xml:space="preserve">you </w:t>
      </w:r>
      <w:r w:rsidR="00B63C0F">
        <w:rPr>
          <w:rFonts w:eastAsia="Calibri" w:cs="Times New Roman"/>
          <w:szCs w:val="24"/>
        </w:rPr>
        <w:t xml:space="preserve">find </w:t>
      </w:r>
      <w:r w:rsidRPr="002633F7">
        <w:rPr>
          <w:rFonts w:eastAsia="Calibri" w:cs="Times New Roman"/>
          <w:szCs w:val="24"/>
        </w:rPr>
        <w:t>the</w:t>
      </w:r>
      <w:r w:rsidR="00B63C0F">
        <w:rPr>
          <w:rFonts w:eastAsia="Calibri" w:cs="Times New Roman"/>
          <w:szCs w:val="24"/>
        </w:rPr>
        <w:t xml:space="preserve"> K-color test</w:t>
      </w:r>
      <w:r w:rsidRPr="002633F7">
        <w:rPr>
          <w:rFonts w:eastAsia="Calibri" w:cs="Times New Roman"/>
          <w:szCs w:val="24"/>
        </w:rPr>
        <w:t>?</w:t>
      </w:r>
    </w:p>
    <w:p w14:paraId="0D6C7323" w14:textId="3B4BE414" w:rsidR="00071BE0" w:rsidRDefault="00071BE0" w:rsidP="00071BE0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Very </w:t>
      </w:r>
      <w:r w:rsidR="003E641D">
        <w:rPr>
          <w:rFonts w:eastAsia="Calibri" w:cs="Times New Roman"/>
          <w:szCs w:val="24"/>
        </w:rPr>
        <w:t>feasible</w:t>
      </w:r>
    </w:p>
    <w:p w14:paraId="1489C5C8" w14:textId="756A947F" w:rsidR="00071BE0" w:rsidRDefault="003E641D" w:rsidP="00071BE0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Feasible </w:t>
      </w:r>
      <w:r w:rsidR="00B63C0F">
        <w:rPr>
          <w:rFonts w:eastAsia="Calibri" w:cs="Times New Roman"/>
          <w:szCs w:val="24"/>
        </w:rPr>
        <w:t>enough</w:t>
      </w:r>
    </w:p>
    <w:p w14:paraId="047548C0" w14:textId="62B8434F" w:rsidR="00071BE0" w:rsidRDefault="00071BE0" w:rsidP="00071BE0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Neither </w:t>
      </w:r>
      <w:r w:rsidR="003E641D">
        <w:rPr>
          <w:rFonts w:eastAsia="Calibri" w:cs="Times New Roman"/>
          <w:szCs w:val="24"/>
        </w:rPr>
        <w:t>feasible n</w:t>
      </w:r>
      <w:r>
        <w:rPr>
          <w:rFonts w:eastAsia="Calibri" w:cs="Times New Roman"/>
          <w:szCs w:val="24"/>
        </w:rPr>
        <w:t xml:space="preserve">or </w:t>
      </w:r>
      <w:r w:rsidR="00B63C0F">
        <w:rPr>
          <w:rFonts w:eastAsia="Calibri" w:cs="Times New Roman"/>
          <w:szCs w:val="24"/>
        </w:rPr>
        <w:t>inappropriate</w:t>
      </w:r>
    </w:p>
    <w:p w14:paraId="7C6D3E95" w14:textId="28356963" w:rsidR="00B63C0F" w:rsidRDefault="00B63C0F" w:rsidP="00E54503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Less </w:t>
      </w:r>
      <w:r w:rsidR="003E641D">
        <w:rPr>
          <w:rFonts w:eastAsia="Calibri" w:cs="Times New Roman"/>
          <w:szCs w:val="24"/>
        </w:rPr>
        <w:t>feasible</w:t>
      </w:r>
    </w:p>
    <w:p w14:paraId="4107615A" w14:textId="5D0ED7F1" w:rsidR="00071BE0" w:rsidRDefault="003E641D" w:rsidP="00E54503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Not feasible at all</w:t>
      </w:r>
    </w:p>
    <w:p w14:paraId="40B15236" w14:textId="77777777" w:rsidR="00E54503" w:rsidRPr="00E54503" w:rsidRDefault="00E54503" w:rsidP="00E54503">
      <w:pPr>
        <w:pStyle w:val="a3"/>
        <w:spacing w:after="0" w:line="240" w:lineRule="auto"/>
        <w:ind w:left="1440"/>
        <w:rPr>
          <w:rFonts w:eastAsia="Calibri" w:cs="Times New Roman"/>
          <w:szCs w:val="24"/>
        </w:rPr>
      </w:pPr>
    </w:p>
    <w:p w14:paraId="1850E7AC" w14:textId="26660AE7" w:rsidR="00071BE0" w:rsidRPr="00FD5BE2" w:rsidRDefault="00071BE0" w:rsidP="00071BE0">
      <w:pPr>
        <w:pStyle w:val="a3"/>
        <w:numPr>
          <w:ilvl w:val="0"/>
          <w:numId w:val="1"/>
        </w:numPr>
        <w:spacing w:after="0" w:line="240" w:lineRule="auto"/>
        <w:rPr>
          <w:rFonts w:eastAsia="Calibri" w:cs="Times New Roman"/>
          <w:szCs w:val="24"/>
        </w:rPr>
      </w:pPr>
      <w:r w:rsidRPr="00FD5BE2">
        <w:rPr>
          <w:rFonts w:cs="Times New Roman"/>
        </w:rPr>
        <w:t xml:space="preserve">How </w:t>
      </w:r>
      <w:r w:rsidR="00271288">
        <w:rPr>
          <w:rFonts w:cs="Times New Roman"/>
        </w:rPr>
        <w:t xml:space="preserve">difficult </w:t>
      </w:r>
      <w:r w:rsidRPr="00FD5BE2">
        <w:rPr>
          <w:rFonts w:cs="Times New Roman"/>
        </w:rPr>
        <w:t xml:space="preserve">would </w:t>
      </w:r>
      <w:r w:rsidR="00A235F9">
        <w:rPr>
          <w:rFonts w:cs="Times New Roman"/>
        </w:rPr>
        <w:t xml:space="preserve">it </w:t>
      </w:r>
      <w:r w:rsidRPr="00FD5BE2">
        <w:rPr>
          <w:rFonts w:cs="Times New Roman"/>
        </w:rPr>
        <w:t xml:space="preserve">be to </w:t>
      </w:r>
      <w:r w:rsidR="00A235F9">
        <w:rPr>
          <w:rFonts w:cs="Times New Roman"/>
        </w:rPr>
        <w:t>perform the K-color test by yourself</w:t>
      </w:r>
      <w:r w:rsidRPr="00FD5BE2">
        <w:rPr>
          <w:rFonts w:cs="Times New Roman"/>
        </w:rPr>
        <w:t>?</w:t>
      </w:r>
    </w:p>
    <w:p w14:paraId="72D467BB" w14:textId="0B335BEA" w:rsidR="00071BE0" w:rsidRPr="00FD5BE2" w:rsidRDefault="00071BE0" w:rsidP="00071BE0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cs="Times New Roman"/>
        </w:rPr>
        <w:t xml:space="preserve">Extremely </w:t>
      </w:r>
      <w:r w:rsidR="00271288">
        <w:rPr>
          <w:rFonts w:cs="Times New Roman"/>
        </w:rPr>
        <w:t>easily</w:t>
      </w:r>
      <w:r>
        <w:rPr>
          <w:rFonts w:cs="Times New Roman"/>
        </w:rPr>
        <w:t xml:space="preserve"> </w:t>
      </w:r>
    </w:p>
    <w:p w14:paraId="0A6D3F81" w14:textId="10E566E2" w:rsidR="00271288" w:rsidRPr="00271288" w:rsidRDefault="00271288" w:rsidP="00071BE0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cs="Times New Roman"/>
        </w:rPr>
        <w:t>Easily</w:t>
      </w:r>
    </w:p>
    <w:p w14:paraId="5ED8BE0D" w14:textId="06FBF185" w:rsidR="00071BE0" w:rsidRPr="00FD5BE2" w:rsidRDefault="00071BE0" w:rsidP="00071BE0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cs="Times New Roman"/>
        </w:rPr>
        <w:t>Neutral</w:t>
      </w:r>
    </w:p>
    <w:p w14:paraId="1E3C4B70" w14:textId="4DBDB6BD" w:rsidR="00271288" w:rsidRPr="00271288" w:rsidRDefault="00271288" w:rsidP="00E54503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cs="Times New Roman"/>
        </w:rPr>
        <w:t>Difficult</w:t>
      </w:r>
    </w:p>
    <w:p w14:paraId="58464BB9" w14:textId="1AF88266" w:rsidR="00071BE0" w:rsidRPr="00271288" w:rsidRDefault="00071BE0" w:rsidP="00E54503">
      <w:pPr>
        <w:pStyle w:val="a3"/>
        <w:numPr>
          <w:ilvl w:val="1"/>
          <w:numId w:val="17"/>
        </w:numPr>
        <w:spacing w:after="0" w:line="240" w:lineRule="auto"/>
        <w:rPr>
          <w:rFonts w:eastAsia="Calibri" w:cs="Times New Roman"/>
          <w:szCs w:val="24"/>
        </w:rPr>
      </w:pPr>
      <w:r>
        <w:rPr>
          <w:rFonts w:cs="Times New Roman"/>
        </w:rPr>
        <w:t xml:space="preserve">Extremely </w:t>
      </w:r>
      <w:r w:rsidR="00271288">
        <w:rPr>
          <w:rFonts w:cs="Times New Roman"/>
        </w:rPr>
        <w:t>difficult</w:t>
      </w:r>
    </w:p>
    <w:p w14:paraId="6012D68D" w14:textId="77777777" w:rsidR="00271288" w:rsidRPr="00E54503" w:rsidRDefault="00271288" w:rsidP="00271288">
      <w:pPr>
        <w:pStyle w:val="a3"/>
        <w:spacing w:after="0" w:line="240" w:lineRule="auto"/>
        <w:ind w:left="1440"/>
        <w:rPr>
          <w:rFonts w:eastAsia="Calibri" w:cs="Times New Roman"/>
          <w:szCs w:val="24"/>
        </w:rPr>
      </w:pPr>
    </w:p>
    <w:p w14:paraId="670B3911" w14:textId="77777777" w:rsidR="00E54503" w:rsidRPr="00E54503" w:rsidRDefault="00E54503" w:rsidP="00E54503">
      <w:pPr>
        <w:pStyle w:val="a3"/>
        <w:spacing w:after="0" w:line="240" w:lineRule="auto"/>
        <w:ind w:left="1440"/>
        <w:rPr>
          <w:rFonts w:eastAsia="Calibri" w:cs="Times New Roman"/>
          <w:szCs w:val="24"/>
        </w:rPr>
      </w:pPr>
    </w:p>
    <w:p w14:paraId="5CAD86B1" w14:textId="07C6B568" w:rsidR="00071BE0" w:rsidRDefault="00271288" w:rsidP="00071BE0">
      <w:pPr>
        <w:pStyle w:val="a3"/>
        <w:numPr>
          <w:ilvl w:val="0"/>
          <w:numId w:val="1"/>
        </w:numPr>
        <w:spacing w:after="0" w:line="240" w:lineRule="auto"/>
      </w:pPr>
      <w:r>
        <w:t>What is your relationship with new technologies (smartphones etc.)</w:t>
      </w:r>
      <w:r w:rsidR="00071BE0">
        <w:t>?</w:t>
      </w:r>
    </w:p>
    <w:p w14:paraId="08151E7A" w14:textId="7DEC6BFB" w:rsidR="00071BE0" w:rsidRDefault="00E7307B" w:rsidP="00071BE0">
      <w:pPr>
        <w:pStyle w:val="a3"/>
        <w:numPr>
          <w:ilvl w:val="1"/>
          <w:numId w:val="17"/>
        </w:numPr>
        <w:spacing w:after="0" w:line="240" w:lineRule="auto"/>
      </w:pPr>
      <w:r>
        <w:t>Excellent</w:t>
      </w:r>
    </w:p>
    <w:p w14:paraId="3CE1E581" w14:textId="324C2747" w:rsidR="00E7307B" w:rsidRDefault="00E7307B" w:rsidP="00071BE0">
      <w:pPr>
        <w:pStyle w:val="a3"/>
        <w:numPr>
          <w:ilvl w:val="1"/>
          <w:numId w:val="17"/>
        </w:numPr>
        <w:spacing w:after="0" w:line="240" w:lineRule="auto"/>
      </w:pPr>
      <w:r>
        <w:t>Good</w:t>
      </w:r>
    </w:p>
    <w:p w14:paraId="0B99255A" w14:textId="37B5A108" w:rsidR="00E7307B" w:rsidRDefault="00E7307B" w:rsidP="00071BE0">
      <w:pPr>
        <w:pStyle w:val="a3"/>
        <w:numPr>
          <w:ilvl w:val="1"/>
          <w:numId w:val="17"/>
        </w:numPr>
        <w:spacing w:after="0" w:line="240" w:lineRule="auto"/>
      </w:pPr>
      <w:r>
        <w:t>Neutral</w:t>
      </w:r>
    </w:p>
    <w:p w14:paraId="184AEE82" w14:textId="1ED76856" w:rsidR="00071BE0" w:rsidRDefault="00E7307B" w:rsidP="00071BE0">
      <w:pPr>
        <w:pStyle w:val="a3"/>
        <w:numPr>
          <w:ilvl w:val="1"/>
          <w:numId w:val="17"/>
        </w:numPr>
        <w:spacing w:after="0" w:line="240" w:lineRule="auto"/>
      </w:pPr>
      <w:r>
        <w:t>Bad</w:t>
      </w:r>
    </w:p>
    <w:p w14:paraId="48CA7C2A" w14:textId="34DEAE5A" w:rsidR="008F21FD" w:rsidRDefault="008F21FD" w:rsidP="00071BE0">
      <w:pPr>
        <w:pStyle w:val="a3"/>
        <w:numPr>
          <w:ilvl w:val="1"/>
          <w:numId w:val="17"/>
        </w:numPr>
        <w:spacing w:after="0" w:line="240" w:lineRule="auto"/>
      </w:pPr>
      <w:r>
        <w:t>Very bad</w:t>
      </w:r>
    </w:p>
    <w:p w14:paraId="6029E781" w14:textId="0F3D9C3F" w:rsidR="001A18F2" w:rsidRPr="00B7366E" w:rsidRDefault="001A18F2" w:rsidP="00893E1F">
      <w:pPr>
        <w:spacing w:after="0" w:line="240" w:lineRule="auto"/>
      </w:pPr>
    </w:p>
    <w:sectPr w:rsidR="001A18F2" w:rsidRPr="00B7366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E38D0" w14:textId="77777777" w:rsidR="00217F84" w:rsidRDefault="00217F84" w:rsidP="00244EBD">
      <w:pPr>
        <w:spacing w:after="0" w:line="240" w:lineRule="auto"/>
      </w:pPr>
      <w:r>
        <w:separator/>
      </w:r>
    </w:p>
  </w:endnote>
  <w:endnote w:type="continuationSeparator" w:id="0">
    <w:p w14:paraId="4ED03167" w14:textId="77777777" w:rsidR="00217F84" w:rsidRDefault="00217F84" w:rsidP="00244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25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A88602" w14:textId="5EEC446B" w:rsidR="00863730" w:rsidRDefault="0086373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5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31F308" w14:textId="77777777" w:rsidR="00863730" w:rsidRDefault="008637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2B3DD" w14:textId="77777777" w:rsidR="00217F84" w:rsidRDefault="00217F84" w:rsidP="00244EBD">
      <w:pPr>
        <w:spacing w:after="0" w:line="240" w:lineRule="auto"/>
      </w:pPr>
      <w:r>
        <w:separator/>
      </w:r>
    </w:p>
  </w:footnote>
  <w:footnote w:type="continuationSeparator" w:id="0">
    <w:p w14:paraId="0A4B13B3" w14:textId="77777777" w:rsidR="00217F84" w:rsidRDefault="00217F84" w:rsidP="00244E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6A9D"/>
    <w:multiLevelType w:val="hybridMultilevel"/>
    <w:tmpl w:val="CB10C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54A0A"/>
    <w:multiLevelType w:val="hybridMultilevel"/>
    <w:tmpl w:val="3F261AEC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0412B2"/>
    <w:multiLevelType w:val="hybridMultilevel"/>
    <w:tmpl w:val="C708F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322DA"/>
    <w:multiLevelType w:val="hybridMultilevel"/>
    <w:tmpl w:val="51C09B04"/>
    <w:lvl w:ilvl="0" w:tplc="AA4EE394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66164"/>
    <w:multiLevelType w:val="hybridMultilevel"/>
    <w:tmpl w:val="FAA07BA2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FE542E"/>
    <w:multiLevelType w:val="hybridMultilevel"/>
    <w:tmpl w:val="72C46800"/>
    <w:lvl w:ilvl="0" w:tplc="385C7F9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83B17B8"/>
    <w:multiLevelType w:val="hybridMultilevel"/>
    <w:tmpl w:val="6284C198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E405929"/>
    <w:multiLevelType w:val="hybridMultilevel"/>
    <w:tmpl w:val="CB10C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52AD9"/>
    <w:multiLevelType w:val="hybridMultilevel"/>
    <w:tmpl w:val="1480F432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7E9699A"/>
    <w:multiLevelType w:val="hybridMultilevel"/>
    <w:tmpl w:val="E8BE70B8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AE60D1F"/>
    <w:multiLevelType w:val="hybridMultilevel"/>
    <w:tmpl w:val="1E8C4416"/>
    <w:lvl w:ilvl="0" w:tplc="5A8AB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56C5713"/>
    <w:multiLevelType w:val="hybridMultilevel"/>
    <w:tmpl w:val="CFC099EE"/>
    <w:lvl w:ilvl="0" w:tplc="B43C119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D742F9"/>
    <w:multiLevelType w:val="hybridMultilevel"/>
    <w:tmpl w:val="1DFEE4E8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887C9B"/>
    <w:multiLevelType w:val="hybridMultilevel"/>
    <w:tmpl w:val="21CAC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0B2889"/>
    <w:multiLevelType w:val="hybridMultilevel"/>
    <w:tmpl w:val="7F52C9EE"/>
    <w:lvl w:ilvl="0" w:tplc="385C7F9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F6C45C1"/>
    <w:multiLevelType w:val="hybridMultilevel"/>
    <w:tmpl w:val="610ECBEA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1D5561E"/>
    <w:multiLevelType w:val="hybridMultilevel"/>
    <w:tmpl w:val="F65850F2"/>
    <w:lvl w:ilvl="0" w:tplc="385C7F9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9"/>
  </w:num>
  <w:num w:numId="4">
    <w:abstractNumId w:val="15"/>
  </w:num>
  <w:num w:numId="5">
    <w:abstractNumId w:val="8"/>
  </w:num>
  <w:num w:numId="6">
    <w:abstractNumId w:val="16"/>
  </w:num>
  <w:num w:numId="7">
    <w:abstractNumId w:val="12"/>
  </w:num>
  <w:num w:numId="8">
    <w:abstractNumId w:val="2"/>
  </w:num>
  <w:num w:numId="9">
    <w:abstractNumId w:val="10"/>
  </w:num>
  <w:num w:numId="10">
    <w:abstractNumId w:val="5"/>
  </w:num>
  <w:num w:numId="11">
    <w:abstractNumId w:val="1"/>
  </w:num>
  <w:num w:numId="12">
    <w:abstractNumId w:val="6"/>
  </w:num>
  <w:num w:numId="13">
    <w:abstractNumId w:val="14"/>
  </w:num>
  <w:num w:numId="14">
    <w:abstractNumId w:val="0"/>
  </w:num>
  <w:num w:numId="15">
    <w:abstractNumId w:val="7"/>
  </w:num>
  <w:num w:numId="16">
    <w:abstractNumId w:val="3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66E"/>
    <w:rsid w:val="00020DC2"/>
    <w:rsid w:val="00023C00"/>
    <w:rsid w:val="000423F4"/>
    <w:rsid w:val="00071BE0"/>
    <w:rsid w:val="000923F7"/>
    <w:rsid w:val="000C4EF8"/>
    <w:rsid w:val="000E2915"/>
    <w:rsid w:val="00100810"/>
    <w:rsid w:val="00152EFD"/>
    <w:rsid w:val="0016122F"/>
    <w:rsid w:val="00192720"/>
    <w:rsid w:val="001A18F2"/>
    <w:rsid w:val="001A58CD"/>
    <w:rsid w:val="001A6C86"/>
    <w:rsid w:val="001B09C7"/>
    <w:rsid w:val="001D12F5"/>
    <w:rsid w:val="001F79C8"/>
    <w:rsid w:val="00202F71"/>
    <w:rsid w:val="002121B3"/>
    <w:rsid w:val="00217F84"/>
    <w:rsid w:val="00244EBD"/>
    <w:rsid w:val="00255101"/>
    <w:rsid w:val="002553EB"/>
    <w:rsid w:val="00256AA1"/>
    <w:rsid w:val="002633F7"/>
    <w:rsid w:val="00271288"/>
    <w:rsid w:val="00275088"/>
    <w:rsid w:val="002A7466"/>
    <w:rsid w:val="002B01CA"/>
    <w:rsid w:val="002B4671"/>
    <w:rsid w:val="003334AD"/>
    <w:rsid w:val="003456C1"/>
    <w:rsid w:val="00387AB0"/>
    <w:rsid w:val="003938EA"/>
    <w:rsid w:val="003A0875"/>
    <w:rsid w:val="003A32F4"/>
    <w:rsid w:val="003D0E9B"/>
    <w:rsid w:val="003E466D"/>
    <w:rsid w:val="003E641D"/>
    <w:rsid w:val="003F25E0"/>
    <w:rsid w:val="00421EFE"/>
    <w:rsid w:val="0042292A"/>
    <w:rsid w:val="0043582D"/>
    <w:rsid w:val="0044056C"/>
    <w:rsid w:val="00441D80"/>
    <w:rsid w:val="00452C4C"/>
    <w:rsid w:val="00483A96"/>
    <w:rsid w:val="00487FCC"/>
    <w:rsid w:val="004C7599"/>
    <w:rsid w:val="004D2F77"/>
    <w:rsid w:val="004E26AF"/>
    <w:rsid w:val="005502FF"/>
    <w:rsid w:val="005675A4"/>
    <w:rsid w:val="005869D6"/>
    <w:rsid w:val="00597141"/>
    <w:rsid w:val="005F60B4"/>
    <w:rsid w:val="00610359"/>
    <w:rsid w:val="00616CAE"/>
    <w:rsid w:val="00624610"/>
    <w:rsid w:val="00642448"/>
    <w:rsid w:val="006775AA"/>
    <w:rsid w:val="00687CF8"/>
    <w:rsid w:val="00695EB5"/>
    <w:rsid w:val="006C5E31"/>
    <w:rsid w:val="0071171F"/>
    <w:rsid w:val="007244A6"/>
    <w:rsid w:val="0076170D"/>
    <w:rsid w:val="007B6426"/>
    <w:rsid w:val="008205E2"/>
    <w:rsid w:val="00830394"/>
    <w:rsid w:val="00837AA6"/>
    <w:rsid w:val="00863730"/>
    <w:rsid w:val="00866C68"/>
    <w:rsid w:val="00890798"/>
    <w:rsid w:val="00893E1F"/>
    <w:rsid w:val="008A3244"/>
    <w:rsid w:val="008B7C26"/>
    <w:rsid w:val="008C6BA5"/>
    <w:rsid w:val="008E2019"/>
    <w:rsid w:val="008F21FD"/>
    <w:rsid w:val="008F7418"/>
    <w:rsid w:val="008F76EB"/>
    <w:rsid w:val="00916E51"/>
    <w:rsid w:val="00921512"/>
    <w:rsid w:val="00940232"/>
    <w:rsid w:val="009530DC"/>
    <w:rsid w:val="00966BC0"/>
    <w:rsid w:val="00967D29"/>
    <w:rsid w:val="0098245A"/>
    <w:rsid w:val="00982A09"/>
    <w:rsid w:val="009831B8"/>
    <w:rsid w:val="009B0DA3"/>
    <w:rsid w:val="00A01C1E"/>
    <w:rsid w:val="00A235F9"/>
    <w:rsid w:val="00A41081"/>
    <w:rsid w:val="00A456D8"/>
    <w:rsid w:val="00A81200"/>
    <w:rsid w:val="00A95A85"/>
    <w:rsid w:val="00B23C01"/>
    <w:rsid w:val="00B348CE"/>
    <w:rsid w:val="00B35B09"/>
    <w:rsid w:val="00B53C8F"/>
    <w:rsid w:val="00B63C0F"/>
    <w:rsid w:val="00B6517E"/>
    <w:rsid w:val="00B7366E"/>
    <w:rsid w:val="00B7554F"/>
    <w:rsid w:val="00B8388B"/>
    <w:rsid w:val="00B84D45"/>
    <w:rsid w:val="00BB40F7"/>
    <w:rsid w:val="00BD2DAE"/>
    <w:rsid w:val="00BE42EB"/>
    <w:rsid w:val="00C41767"/>
    <w:rsid w:val="00C472A1"/>
    <w:rsid w:val="00C705C2"/>
    <w:rsid w:val="00C936C9"/>
    <w:rsid w:val="00CA180E"/>
    <w:rsid w:val="00CD0131"/>
    <w:rsid w:val="00CF0591"/>
    <w:rsid w:val="00D144C7"/>
    <w:rsid w:val="00D430DE"/>
    <w:rsid w:val="00D451B5"/>
    <w:rsid w:val="00D55DB4"/>
    <w:rsid w:val="00D976A6"/>
    <w:rsid w:val="00DE40D5"/>
    <w:rsid w:val="00E2170A"/>
    <w:rsid w:val="00E27725"/>
    <w:rsid w:val="00E34737"/>
    <w:rsid w:val="00E5354D"/>
    <w:rsid w:val="00E54503"/>
    <w:rsid w:val="00E7307B"/>
    <w:rsid w:val="00EC17A8"/>
    <w:rsid w:val="00F02102"/>
    <w:rsid w:val="00F126F0"/>
    <w:rsid w:val="00F274DD"/>
    <w:rsid w:val="00F85961"/>
    <w:rsid w:val="00F91995"/>
    <w:rsid w:val="00F96258"/>
    <w:rsid w:val="00FD5BE2"/>
    <w:rsid w:val="00FE2C3D"/>
    <w:rsid w:val="00FE3CC6"/>
    <w:rsid w:val="00FE7B6B"/>
    <w:rsid w:val="00FF47B9"/>
    <w:rsid w:val="00F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3F38C6F"/>
  <w15:chartTrackingRefBased/>
  <w15:docId w15:val="{D28ED446-4ED2-4910-BCC2-387DCBBA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366E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244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244EBD"/>
  </w:style>
  <w:style w:type="paragraph" w:styleId="a5">
    <w:name w:val="footer"/>
    <w:basedOn w:val="a"/>
    <w:link w:val="Char0"/>
    <w:uiPriority w:val="99"/>
    <w:unhideWhenUsed/>
    <w:rsid w:val="00244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244EBD"/>
  </w:style>
  <w:style w:type="character" w:styleId="a6">
    <w:name w:val="annotation reference"/>
    <w:basedOn w:val="a0"/>
    <w:uiPriority w:val="99"/>
    <w:semiHidden/>
    <w:unhideWhenUsed/>
    <w:rsid w:val="00D55DB4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D55DB4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7"/>
    <w:uiPriority w:val="99"/>
    <w:semiHidden/>
    <w:rsid w:val="00D55DB4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55DB4"/>
    <w:rPr>
      <w:b/>
      <w:bCs/>
    </w:rPr>
  </w:style>
  <w:style w:type="character" w:customStyle="1" w:styleId="Char2">
    <w:name w:val="Θέμα σχολίου Char"/>
    <w:basedOn w:val="Char1"/>
    <w:link w:val="a8"/>
    <w:uiPriority w:val="99"/>
    <w:semiHidden/>
    <w:rsid w:val="00D55DB4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D55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Κείμενο πλαισίου Char"/>
    <w:basedOn w:val="a0"/>
    <w:link w:val="a9"/>
    <w:uiPriority w:val="99"/>
    <w:semiHidden/>
    <w:rsid w:val="00D55D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998F5-2D0E-5448-9E11-6701F5640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659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RA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ing Lee</dc:creator>
  <cp:keywords/>
  <dc:description/>
  <cp:lastModifiedBy>Microsoft Office User</cp:lastModifiedBy>
  <cp:revision>11</cp:revision>
  <cp:lastPrinted>2017-01-23T03:35:00Z</cp:lastPrinted>
  <dcterms:created xsi:type="dcterms:W3CDTF">2021-12-02T12:09:00Z</dcterms:created>
  <dcterms:modified xsi:type="dcterms:W3CDTF">2022-03-26T10:50:00Z</dcterms:modified>
</cp:coreProperties>
</file>